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7935F" w14:textId="3C6D07FF" w:rsidR="003500D9" w:rsidRDefault="003500D9" w:rsidP="003500D9">
      <w:pPr>
        <w:pStyle w:val="Heading2"/>
      </w:pPr>
      <w:r>
        <w:t>S</w:t>
      </w:r>
      <w:r w:rsidR="00EE128B">
        <w:t>3</w:t>
      </w:r>
      <w:r>
        <w:t xml:space="preserve"> Table</w:t>
      </w:r>
    </w:p>
    <w:p w14:paraId="44DD7961" w14:textId="77777777" w:rsidR="003500D9" w:rsidRDefault="003500D9" w:rsidP="003500D9"/>
    <w:tbl>
      <w:tblPr>
        <w:tblW w:w="8991" w:type="dxa"/>
        <w:tblInd w:w="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5"/>
        <w:gridCol w:w="7326"/>
      </w:tblGrid>
      <w:tr w:rsidR="003500D9" w14:paraId="60D97E55" w14:textId="77777777" w:rsidTr="00173034">
        <w:trPr>
          <w:trHeight w:val="409"/>
        </w:trPr>
        <w:tc>
          <w:tcPr>
            <w:tcW w:w="89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65E38" w14:textId="383EFB19" w:rsidR="003500D9" w:rsidRDefault="003500D9" w:rsidP="00173034">
            <w:pPr>
              <w:rPr>
                <w:b/>
              </w:rPr>
            </w:pPr>
            <w:r>
              <w:rPr>
                <w:b/>
              </w:rPr>
              <w:t>S</w:t>
            </w:r>
            <w:r w:rsidR="00EE128B">
              <w:rPr>
                <w:b/>
              </w:rPr>
              <w:t>3</w:t>
            </w:r>
            <w:r>
              <w:rPr>
                <w:b/>
                <w:i/>
                <w:iCs/>
              </w:rPr>
              <w:t xml:space="preserve"> Table</w:t>
            </w:r>
            <w:r>
              <w:rPr>
                <w:rFonts w:ascii="Cambria" w:eastAsia="Cambria" w:hAnsi="Cambria" w:cs="Cambria"/>
                <w:b/>
                <w:color w:val="000000"/>
              </w:rPr>
              <w:t xml:space="preserve"> | </w:t>
            </w:r>
            <w:r>
              <w:rPr>
                <w:b/>
              </w:rPr>
              <w:t>Primers used in this study to assemble the vectors</w:t>
            </w:r>
          </w:p>
        </w:tc>
      </w:tr>
      <w:tr w:rsidR="003500D9" w14:paraId="56773F48" w14:textId="77777777" w:rsidTr="00173034">
        <w:trPr>
          <w:trHeight w:val="256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639D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-pr-CRISPR-F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A449E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CTCGAATTAACCATTGTGGACCGGT</w:t>
            </w:r>
            <w:r>
              <w:rPr>
                <w:sz w:val="20"/>
                <w:szCs w:val="20"/>
              </w:rPr>
              <w:t>GTGAACTTCCATGGAATTACGT</w:t>
            </w:r>
          </w:p>
        </w:tc>
      </w:tr>
      <w:tr w:rsidR="003500D9" w14:paraId="0E28F6BF" w14:textId="77777777" w:rsidTr="00173034">
        <w:trPr>
          <w:trHeight w:val="277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9DD9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-pr-CRISPR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6EDD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TCGTGGTCCTTATAGTCCATCTCGAG</w:t>
            </w:r>
            <w:r>
              <w:rPr>
                <w:sz w:val="20"/>
                <w:szCs w:val="20"/>
              </w:rPr>
              <w:t>CTTGCTTTCTAGAACAAAAGGATC</w:t>
            </w:r>
          </w:p>
        </w:tc>
      </w:tr>
      <w:tr w:rsidR="003500D9" w14:paraId="56AAE98B" w14:textId="77777777" w:rsidTr="00173034">
        <w:trPr>
          <w:trHeight w:val="127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A46C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-ter-CRISPR-F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B56C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CCGGCCAGGCAAAAAAGAAAAAGTAATTAATTAA</w:t>
            </w:r>
            <w:r>
              <w:rPr>
                <w:sz w:val="20"/>
                <w:szCs w:val="20"/>
              </w:rPr>
              <w:t>GACAGAGTCGTTCGTTCATT</w:t>
            </w:r>
          </w:p>
        </w:tc>
      </w:tr>
      <w:tr w:rsidR="003500D9" w14:paraId="3E85052D" w14:textId="77777777" w:rsidTr="00173034">
        <w:trPr>
          <w:trHeight w:val="35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5654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-ter-CRISPR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D6BF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TCAACCCTTCAAGCGCACGCATACAAAGGCGCGCC</w:t>
            </w:r>
            <w:r>
              <w:rPr>
                <w:sz w:val="20"/>
                <w:szCs w:val="20"/>
              </w:rPr>
              <w:t>GTAATTAGTGTTCATTTTAG</w:t>
            </w:r>
          </w:p>
        </w:tc>
      </w:tr>
      <w:tr w:rsidR="003500D9" w14:paraId="43995849" w14:textId="77777777" w:rsidTr="00173034">
        <w:trPr>
          <w:trHeight w:val="99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45423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g-pr-CRISPR-F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6C73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CTCGAATTAACCATTGTGGACCGGT</w:t>
            </w:r>
            <w:r>
              <w:rPr>
                <w:sz w:val="20"/>
                <w:szCs w:val="20"/>
              </w:rPr>
              <w:t>CAGCGCTGGCGGTGGGGA</w:t>
            </w:r>
          </w:p>
        </w:tc>
      </w:tr>
      <w:tr w:rsidR="003500D9" w14:paraId="42B125E2" w14:textId="77777777" w:rsidTr="00173034">
        <w:trPr>
          <w:trHeight w:val="149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C08F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g-pr-CRISPR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41832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TCGTGGTCCTTATAGTCCATCTCGAG</w:t>
            </w:r>
            <w:r>
              <w:rPr>
                <w:sz w:val="20"/>
                <w:szCs w:val="20"/>
              </w:rPr>
              <w:t>CTCGATGCTGTATTTGTTGT</w:t>
            </w:r>
          </w:p>
        </w:tc>
      </w:tr>
      <w:tr w:rsidR="003500D9" w14:paraId="664838B7" w14:textId="77777777" w:rsidTr="00173034">
        <w:trPr>
          <w:trHeight w:val="199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2259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g-ter-CRISPR-F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829B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AGGCAAAAAAGAAAAAGTAATTAATTAA</w:t>
            </w:r>
            <w:r>
              <w:rPr>
                <w:sz w:val="20"/>
                <w:szCs w:val="20"/>
              </w:rPr>
              <w:t>GAGGACGGCGAGAAGTAATCAT</w:t>
            </w:r>
          </w:p>
        </w:tc>
      </w:tr>
      <w:tr w:rsidR="003500D9" w14:paraId="54B4D86D" w14:textId="77777777" w:rsidTr="00173034">
        <w:trPr>
          <w:trHeight w:val="249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BE76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g-ter-CRISPR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A9FA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TTCAAGCGCACGCATACAAAGGCGCGCC</w:t>
            </w:r>
            <w:r>
              <w:rPr>
                <w:sz w:val="20"/>
                <w:szCs w:val="20"/>
              </w:rPr>
              <w:t>TCGCATAATGAACGAACCAAAGG</w:t>
            </w:r>
          </w:p>
        </w:tc>
      </w:tr>
      <w:tr w:rsidR="003500D9" w14:paraId="4C3D2DFC" w14:textId="77777777" w:rsidTr="00173034">
        <w:trPr>
          <w:trHeight w:val="171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FAA0F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u-pr-CRISPR-F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E0D4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GCTCGAATTAACCATTGTGGACCGGT</w:t>
            </w:r>
            <w:r>
              <w:rPr>
                <w:sz w:val="20"/>
                <w:szCs w:val="20"/>
              </w:rPr>
              <w:t>GGAAGGTGATTGCGATTCCATGT</w:t>
            </w:r>
          </w:p>
        </w:tc>
      </w:tr>
      <w:tr w:rsidR="003500D9" w14:paraId="677B5D6A" w14:textId="77777777" w:rsidTr="00173034">
        <w:trPr>
          <w:trHeight w:val="221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F7E2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u-pr-CRISPR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7830E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TCGTGGTCCTTATAGTCCATCTCGAG</w:t>
            </w:r>
            <w:r>
              <w:rPr>
                <w:sz w:val="20"/>
                <w:szCs w:val="20"/>
              </w:rPr>
              <w:t>TTTGTACAAGCTACACAAGAGAAGG</w:t>
            </w:r>
          </w:p>
        </w:tc>
      </w:tr>
      <w:tr w:rsidR="003500D9" w14:paraId="029CFCCB" w14:textId="77777777" w:rsidTr="00173034">
        <w:trPr>
          <w:trHeight w:val="263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A798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u-ter-CRISPR-F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1DE6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AGGCAAAAAAGAAAAAGTAATTAATTAA</w:t>
            </w:r>
            <w:r>
              <w:rPr>
                <w:sz w:val="20"/>
                <w:szCs w:val="20"/>
              </w:rPr>
              <w:t>GCGTGAGCCGGAGAAAGC</w:t>
            </w:r>
          </w:p>
        </w:tc>
      </w:tr>
      <w:tr w:rsidR="003500D9" w14:paraId="41A6B1F8" w14:textId="77777777" w:rsidTr="00173034">
        <w:trPr>
          <w:trHeight w:val="277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A214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u-ter-CRISPR-R</w:t>
            </w:r>
          </w:p>
        </w:tc>
        <w:tc>
          <w:tcPr>
            <w:tcW w:w="73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8CB28" w14:textId="77777777" w:rsidR="003500D9" w:rsidRDefault="003500D9" w:rsidP="001730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  <w:u w:val="single"/>
              </w:rPr>
              <w:t>TTCAAGCGCACGCATACAAAGGCGCGCC</w:t>
            </w:r>
            <w:r>
              <w:rPr>
                <w:sz w:val="20"/>
                <w:szCs w:val="20"/>
              </w:rPr>
              <w:t>ACTGCTACTGTGCAACACATC</w:t>
            </w:r>
          </w:p>
        </w:tc>
      </w:tr>
    </w:tbl>
    <w:p w14:paraId="33065B46" w14:textId="54B1B898" w:rsidR="003500D9" w:rsidRDefault="003500D9" w:rsidP="003500D9">
      <w:r>
        <w:rPr>
          <w:rFonts w:ascii="Cambria" w:eastAsia="Cambria" w:hAnsi="Cambria" w:cs="Cambria"/>
          <w:b/>
          <w:color w:val="000000"/>
        </w:rPr>
        <w:t>S</w:t>
      </w:r>
      <w:r w:rsidR="00EE128B">
        <w:rPr>
          <w:rFonts w:ascii="Cambria" w:eastAsia="Cambria" w:hAnsi="Cambria" w:cs="Cambria"/>
          <w:b/>
          <w:color w:val="000000"/>
        </w:rPr>
        <w:t>3</w:t>
      </w:r>
      <w:r>
        <w:rPr>
          <w:rFonts w:ascii="Cambria" w:eastAsia="Cambria" w:hAnsi="Cambria" w:cs="Cambria"/>
          <w:b/>
          <w:color w:val="000000"/>
        </w:rPr>
        <w:t xml:space="preserve"> Table. </w:t>
      </w:r>
      <w:r>
        <w:t xml:space="preserve">Primers used to amplify </w:t>
      </w:r>
      <w:r>
        <w:rPr>
          <w:i/>
        </w:rPr>
        <w:t>nos</w:t>
      </w:r>
      <w:r>
        <w:t xml:space="preserve">, </w:t>
      </w:r>
      <w:r>
        <w:rPr>
          <w:i/>
        </w:rPr>
        <w:t>zpg</w:t>
      </w:r>
      <w:r>
        <w:t xml:space="preserve"> and </w:t>
      </w:r>
      <w:r>
        <w:rPr>
          <w:i/>
        </w:rPr>
        <w:t>exu</w:t>
      </w:r>
      <w:r>
        <w:t xml:space="preserve"> promoter (pr) and terminator (ter) sequences. Underlined are the Gibson adaptors used to clone promoter and terminator fragments into the CRISPR</w:t>
      </w:r>
      <w:r>
        <w:rPr>
          <w:vertAlign w:val="superscript"/>
        </w:rPr>
        <w:t>h</w:t>
      </w:r>
      <w:r>
        <w:t xml:space="preserve"> vector.</w:t>
      </w:r>
    </w:p>
    <w:p w14:paraId="29655B7A" w14:textId="77777777" w:rsidR="00E97F68" w:rsidRDefault="00EE128B"/>
    <w:sectPr w:rsidR="00E97F68" w:rsidSect="00BA62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0D9"/>
    <w:rsid w:val="000019DF"/>
    <w:rsid w:val="000203C4"/>
    <w:rsid w:val="0002699D"/>
    <w:rsid w:val="0005476C"/>
    <w:rsid w:val="00055D07"/>
    <w:rsid w:val="00071F46"/>
    <w:rsid w:val="00142582"/>
    <w:rsid w:val="0016054F"/>
    <w:rsid w:val="00256970"/>
    <w:rsid w:val="00261991"/>
    <w:rsid w:val="0028799F"/>
    <w:rsid w:val="002F00BE"/>
    <w:rsid w:val="003500D9"/>
    <w:rsid w:val="004449B4"/>
    <w:rsid w:val="004620EC"/>
    <w:rsid w:val="004843D6"/>
    <w:rsid w:val="00500DBC"/>
    <w:rsid w:val="006154A5"/>
    <w:rsid w:val="006535DA"/>
    <w:rsid w:val="00685744"/>
    <w:rsid w:val="0069786C"/>
    <w:rsid w:val="006F088E"/>
    <w:rsid w:val="008124CE"/>
    <w:rsid w:val="00870CAB"/>
    <w:rsid w:val="008732F0"/>
    <w:rsid w:val="008A7F0A"/>
    <w:rsid w:val="00935A4F"/>
    <w:rsid w:val="00962D8D"/>
    <w:rsid w:val="009A1C4F"/>
    <w:rsid w:val="00B46615"/>
    <w:rsid w:val="00B538E4"/>
    <w:rsid w:val="00B71EFD"/>
    <w:rsid w:val="00BA6254"/>
    <w:rsid w:val="00BF4B05"/>
    <w:rsid w:val="00C136B7"/>
    <w:rsid w:val="00C903F7"/>
    <w:rsid w:val="00CA43D3"/>
    <w:rsid w:val="00CA620B"/>
    <w:rsid w:val="00CF707F"/>
    <w:rsid w:val="00D03258"/>
    <w:rsid w:val="00D1631C"/>
    <w:rsid w:val="00D2014F"/>
    <w:rsid w:val="00D31E23"/>
    <w:rsid w:val="00D54522"/>
    <w:rsid w:val="00DD570C"/>
    <w:rsid w:val="00E40AD4"/>
    <w:rsid w:val="00E65903"/>
    <w:rsid w:val="00E72D5A"/>
    <w:rsid w:val="00E814D8"/>
    <w:rsid w:val="00E836E6"/>
    <w:rsid w:val="00EA7FFE"/>
    <w:rsid w:val="00EB05F3"/>
    <w:rsid w:val="00EE128B"/>
    <w:rsid w:val="00FB6A59"/>
    <w:rsid w:val="00FC3DA1"/>
    <w:rsid w:val="00FE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86C9C"/>
  <w14:defaultImageDpi w14:val="32767"/>
  <w15:chartTrackingRefBased/>
  <w15:docId w15:val="{CAA35437-332F-CA4D-8860-BB6E3868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00D9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00D9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00D9"/>
    <w:rPr>
      <w:rFonts w:ascii="Calibri" w:eastAsia="Calibri" w:hAnsi="Calibri" w:cs="Calibri"/>
      <w:color w:val="2F5496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21</Characters>
  <Application>Microsoft Office Word</Application>
  <DocSecurity>0</DocSecurity>
  <Lines>12</Lines>
  <Paragraphs>1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olan</dc:creator>
  <cp:keywords/>
  <dc:description/>
  <cp:lastModifiedBy>Tony Nolan</cp:lastModifiedBy>
  <cp:revision>2</cp:revision>
  <dcterms:created xsi:type="dcterms:W3CDTF">2021-01-10T15:31:00Z</dcterms:created>
  <dcterms:modified xsi:type="dcterms:W3CDTF">2021-01-10T15:50:00Z</dcterms:modified>
</cp:coreProperties>
</file>